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="1"/>
        <w:tblOverlap w:val="never"/>
        <w:tblW w:w="13552" w:type="dxa"/>
        <w:tblLayout w:type="fixed"/>
        <w:tblLook w:val="04A0" w:firstRow="1" w:lastRow="0" w:firstColumn="1" w:lastColumn="0" w:noHBand="0" w:noVBand="1"/>
      </w:tblPr>
      <w:tblGrid>
        <w:gridCol w:w="2209"/>
        <w:gridCol w:w="1333"/>
        <w:gridCol w:w="1385"/>
        <w:gridCol w:w="1079"/>
        <w:gridCol w:w="1232"/>
        <w:gridCol w:w="1386"/>
        <w:gridCol w:w="1078"/>
        <w:gridCol w:w="1232"/>
        <w:gridCol w:w="1386"/>
        <w:gridCol w:w="1232"/>
      </w:tblGrid>
      <w:tr w:rsidR="00444CD9" w:rsidRPr="00EF71CB" w14:paraId="33291638" w14:textId="1D969A99" w:rsidTr="00170B14">
        <w:trPr>
          <w:trHeight w:hRule="exact" w:val="575"/>
        </w:trPr>
        <w:tc>
          <w:tcPr>
            <w:tcW w:w="2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094C" w14:textId="134399EF" w:rsidR="00444CD9" w:rsidRPr="00EF71CB" w:rsidRDefault="00734F0B" w:rsidP="00444C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734F0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IGHV2-5</w:t>
            </w:r>
          </w:p>
        </w:tc>
        <w:tc>
          <w:tcPr>
            <w:tcW w:w="379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081D9" w14:textId="522204E0" w:rsidR="00444CD9" w:rsidRPr="00EF71CB" w:rsidRDefault="00444CD9" w:rsidP="00444C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RBD-WT</w:t>
            </w:r>
          </w:p>
        </w:tc>
        <w:tc>
          <w:tcPr>
            <w:tcW w:w="36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98D303" w14:textId="3A8E6759" w:rsidR="00444CD9" w:rsidRPr="00EF71CB" w:rsidRDefault="00444CD9" w:rsidP="00444C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-BQ1.1</w:t>
            </w:r>
          </w:p>
        </w:tc>
        <w:tc>
          <w:tcPr>
            <w:tcW w:w="38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E42F35" w14:textId="5DF048B1" w:rsidR="00444CD9" w:rsidRPr="00EF71CB" w:rsidRDefault="00444CD9" w:rsidP="00444CD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-XBB</w:t>
            </w:r>
          </w:p>
        </w:tc>
      </w:tr>
      <w:tr w:rsidR="00170B14" w:rsidRPr="00EF71CB" w14:paraId="1EDE65F1" w14:textId="58F3FD1D" w:rsidTr="00551DA4">
        <w:trPr>
          <w:trHeight w:hRule="exact" w:val="575"/>
        </w:trPr>
        <w:tc>
          <w:tcPr>
            <w:tcW w:w="2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343D" w14:textId="4AFFBCF7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F675" w14:textId="67119371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n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M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s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51A85E" w14:textId="20A3A37B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ff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s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EB08" w14:textId="327A8095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D 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(nM)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E469" w14:textId="2696A726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n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M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s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6E8E1D" w14:textId="4D2CCB3D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ff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s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4EC633" w14:textId="54557FD8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D 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(nM)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8860A" w14:textId="4512B983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n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M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s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312EDC" w14:textId="5C96E797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ff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s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DF88F6" w14:textId="30AE5E02" w:rsidR="00170B14" w:rsidRPr="00EF71CB" w:rsidRDefault="00170B14" w:rsidP="00170B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D </w:t>
            </w:r>
            <w:r w:rsidRPr="00EF71CB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(nM)</w:t>
            </w:r>
          </w:p>
        </w:tc>
      </w:tr>
      <w:tr w:rsidR="00725E27" w:rsidRPr="00EF71CB" w14:paraId="091A8F4F" w14:textId="48902FB2" w:rsidTr="00551DA4">
        <w:trPr>
          <w:trHeight w:hRule="exact" w:val="575"/>
        </w:trPr>
        <w:tc>
          <w:tcPr>
            <w:tcW w:w="2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A01A" w14:textId="53916BF1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L</w:t>
            </w: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YC</w:t>
            </w: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oV</w:t>
            </w: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-1404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DFCF" w14:textId="7197015A" w:rsidR="00725E27" w:rsidRPr="00EF71CB" w:rsidRDefault="00F73804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bookmarkStart w:id="0" w:name="OLE_LINK1"/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3.47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  <w:bookmarkEnd w:id="0"/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E449" w14:textId="2785B5E1" w:rsidR="00725E27" w:rsidRPr="00EF71CB" w:rsidRDefault="00F73804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3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3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A76D" w14:textId="0E0649F4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  <w:t>3.75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BF1C" w14:textId="3469CBE0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0BE6B55" w14:textId="59BF1801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4284D1B" w14:textId="5449C9A0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63FED25" w14:textId="0835D675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7588DAD" w14:textId="1470FA0F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3FDCD8" w14:textId="22A28BD7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725E27" w:rsidRPr="00EF71CB" w14:paraId="0DA78890" w14:textId="5567031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802C" w14:textId="5920073A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L</w:t>
            </w: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YC</w:t>
            </w: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oV</w:t>
            </w: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-1404</w:t>
            </w: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-</w:t>
            </w:r>
            <w:r w:rsidRPr="00EF71CB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D56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F3DA" w14:textId="186B576B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99D5" w14:textId="69056BF3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5D98" w14:textId="1A8D96B0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57BC" w14:textId="60D39824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3DFFEBAD" w14:textId="30808202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1E012790" w14:textId="5387A234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4E39063" w14:textId="01A3A915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42B0B03E" w14:textId="7E9A38B5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F660FB8" w14:textId="7620827B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725E27" w:rsidRPr="00EF71CB" w14:paraId="09634085" w14:textId="37513972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B7CE" w14:textId="7CB99C0D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6-12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3C37" w14:textId="70225A1B" w:rsidR="00725E27" w:rsidRPr="00EF71CB" w:rsidRDefault="00F73804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.35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F6DA" w14:textId="1E4738A3" w:rsidR="00725E27" w:rsidRPr="00EF71CB" w:rsidRDefault="00F73804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52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E030" w14:textId="6EC07E78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  <w:t>6.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ABE5" w14:textId="163BBB66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031742CD" w14:textId="0C90F7C0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2E6A5371" w14:textId="4C878AFB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663C2A02" w14:textId="0D3A8BF9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136A26C3" w14:textId="1A18809D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6A5DC361" w14:textId="6C87FAEA" w:rsidR="00725E27" w:rsidRPr="00EF71CB" w:rsidRDefault="00725E27" w:rsidP="00725E2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F73804" w:rsidRPr="00EF71CB" w14:paraId="40FA5E05" w14:textId="4F2F129E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D701" w14:textId="040D1280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6-1290-D56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0D0B" w14:textId="3E8E9162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02401" w14:textId="7E6C32F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1F5D" w14:textId="01AFDA3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9A0CB" w14:textId="68C6F50B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.04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ABA76DC" w14:textId="4A3E8DA0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.37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4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0E6EB60F" w14:textId="13123F48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Theme="minorEastAsia" w:hint="eastAsia"/>
                <w:sz w:val="20"/>
                <w:szCs w:val="20"/>
                <w:bdr w:val="none" w:sz="0" w:space="0" w:color="auto"/>
                <w:lang w:eastAsia="zh-CN"/>
              </w:rPr>
              <w:t>1.16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6CB4A757" w14:textId="0F69A83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4368A04E" w14:textId="6368156F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FDA974C" w14:textId="65987859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F73804" w:rsidRPr="00EF71CB" w14:paraId="52AB5C51" w14:textId="3F648EA8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AA39" w14:textId="7719570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7-0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46B0" w14:textId="604BB35D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.3</w:t>
            </w:r>
            <w:r w:rsidR="00EF71CB"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C30D" w14:textId="2C5A6AFD" w:rsidR="00F73804" w:rsidRPr="00EF71CB" w:rsidRDefault="00EF71CB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.03</w:t>
            </w:r>
            <w:r w:rsidR="00F73804" w:rsidRPr="00EF71CB">
              <w:rPr>
                <w:rFonts w:eastAsia="微软雅黑"/>
                <w:sz w:val="20"/>
                <w:szCs w:val="20"/>
              </w:rPr>
              <w:t>×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F73804"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9FF7" w14:textId="5E3553F4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  <w:t>0.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4E5E" w14:textId="220E9A09" w:rsidR="00F73804" w:rsidRPr="00EF71CB" w:rsidRDefault="00EF71CB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60</w:t>
            </w:r>
            <w:r w:rsidR="00F73804" w:rsidRPr="00EF71CB">
              <w:rPr>
                <w:rFonts w:eastAsia="微软雅黑"/>
                <w:sz w:val="20"/>
                <w:szCs w:val="20"/>
              </w:rPr>
              <w:t>×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2B5FAAA2" w14:textId="0946C354" w:rsidR="00F73804" w:rsidRPr="00EF71CB" w:rsidRDefault="00EF71CB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3.16</w:t>
            </w:r>
            <w:r w:rsidR="00F73804" w:rsidRPr="00EF71CB">
              <w:rPr>
                <w:rFonts w:eastAsia="微软雅黑"/>
                <w:sz w:val="20"/>
                <w:szCs w:val="20"/>
              </w:rPr>
              <w:t>×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F73804"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2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1021DE93" w14:textId="7CF73D1A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  <w:t>197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20D49512" w14:textId="684774C6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75A517E7" w14:textId="1857CC9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5992E244" w14:textId="7F531900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F73804" w:rsidRPr="00EF71CB" w14:paraId="4444A890" w14:textId="12FF196D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660C" w14:textId="62197749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7-028-D56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8CF0" w14:textId="0D803BAD" w:rsidR="00F73804" w:rsidRPr="00EF71CB" w:rsidRDefault="00EF71CB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34</w:t>
            </w:r>
            <w:r w:rsidR="00F73804" w:rsidRPr="00EF71CB">
              <w:rPr>
                <w:rFonts w:eastAsia="微软雅黑"/>
                <w:sz w:val="20"/>
                <w:szCs w:val="20"/>
              </w:rPr>
              <w:t>×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9DF8" w14:textId="565B23F0" w:rsidR="00F73804" w:rsidRPr="00EF71CB" w:rsidRDefault="00EF71CB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7.02</w:t>
            </w:r>
            <w:r w:rsidR="00F73804" w:rsidRPr="00EF71CB">
              <w:rPr>
                <w:rFonts w:eastAsia="微软雅黑"/>
                <w:sz w:val="20"/>
                <w:szCs w:val="20"/>
              </w:rPr>
              <w:t>×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F73804"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F136" w14:textId="64B23298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  <w:t>52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6E0C" w14:textId="14F9B421" w:rsidR="00F73804" w:rsidRPr="00EF71CB" w:rsidRDefault="00EF71CB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72</w:t>
            </w:r>
            <w:r w:rsidR="00F73804" w:rsidRPr="00EF71CB">
              <w:rPr>
                <w:rFonts w:eastAsia="微软雅黑"/>
                <w:sz w:val="20"/>
                <w:szCs w:val="20"/>
              </w:rPr>
              <w:t>×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54241F07" w14:textId="4CA63ABC" w:rsidR="00F73804" w:rsidRPr="00EF71CB" w:rsidRDefault="00EF71CB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6.14</w:t>
            </w:r>
            <w:r w:rsidR="00F73804" w:rsidRPr="00EF71CB">
              <w:rPr>
                <w:rFonts w:eastAsia="微软雅黑"/>
                <w:sz w:val="20"/>
                <w:szCs w:val="20"/>
              </w:rPr>
              <w:t>×</w:t>
            </w:r>
            <w:r w:rsidR="00F73804"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F73804"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3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08C72AE2" w14:textId="58CE4767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Theme="minorEastAsia" w:hint="eastAsia"/>
                <w:sz w:val="20"/>
                <w:szCs w:val="20"/>
                <w:bdr w:val="none" w:sz="0" w:space="0" w:color="auto"/>
                <w:lang w:eastAsia="zh-CN"/>
              </w:rPr>
              <w:t>35.6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21B29C94" w14:textId="2878A2FB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1A01AFD" w14:textId="371131E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56383380" w14:textId="2892EFF6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F73804" w:rsidRPr="00EF71CB" w14:paraId="2FB10BD6" w14:textId="2C7D7BE2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6CDD" w14:textId="6B6D739C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XGv-2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17E1" w14:textId="5DD2DAC0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.</w:t>
            </w:r>
            <w:r w:rsidR="00EF71CB"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46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D20E" w14:textId="4A80509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</w:t>
            </w:r>
            <w:r w:rsidR="00EF71CB"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01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</w:t>
            </w:r>
            <w:r w:rsidR="00EF71CB"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2939" w14:textId="6E4B6A2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  <w:t>0.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BFC7" w14:textId="413FB691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20FB4A3D" w14:textId="444BA255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635BBC42" w14:textId="249F5F90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5BA168E8" w14:textId="054AF73F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7FF60912" w14:textId="27FBE85B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CC6FA71" w14:textId="060DB4F1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F73804" w:rsidRPr="00EF71CB" w14:paraId="07C47AD4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E909" w14:textId="7DCCF6B5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XGv-265-D56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D5C9" w14:textId="3B963B03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5FD9" w14:textId="0D62A35B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6143F" w14:textId="4F73249A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9E02" w14:textId="6102A6EB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021ACEF" w14:textId="3DCA650E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06F4307C" w14:textId="1893A234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60F4A87C" w14:textId="1E6041CF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24F09A07" w14:textId="6DC96DA6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3D51D77C" w14:textId="63807622" w:rsidR="00F73804" w:rsidRPr="00EF71CB" w:rsidRDefault="00F73804" w:rsidP="00F738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EF71CB" w:rsidRPr="00EF71CB" w14:paraId="4F1F1A4B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AC2F" w14:textId="54EE457F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6-5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A572D" w14:textId="5DF61AE2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52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137F" w14:textId="2BAF02C4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55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A0D0" w14:textId="07248EC9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54150" w14:textId="1452FA79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32A771F4" w14:textId="4E5FBB4A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5CCB79F3" w14:textId="49A0DCB9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5125717" w14:textId="7E2E4222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2BA3D1D7" w14:textId="4FAC11F4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46B5FFB2" w14:textId="1739A45F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EF71CB" w:rsidRPr="00EF71CB" w14:paraId="7679DBAE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BA40" w14:textId="3E875CCF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6-595-D56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0C02" w14:textId="6CC944CD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6BA3" w14:textId="00615DD8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2DEC" w14:textId="3259D434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8B2E" w14:textId="62FD120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81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7EE43262" w14:textId="140C66DE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02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1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136DCF2B" w14:textId="0A65856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82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76B157F2" w14:textId="245EDDFA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0C87C904" w14:textId="66767E15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503759B9" w14:textId="6ACFE9A8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EF71CB" w:rsidRPr="00EF71CB" w14:paraId="71CEAEB8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A435" w14:textId="731939FE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6-1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87DB" w14:textId="059E378B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5.57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A71E" w14:textId="6334E936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1.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D31B" w14:textId="090410D0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AF45" w14:textId="49B70E7E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7.33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B20924D" w14:textId="0084220E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1.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7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5B998291" w14:textId="154843A0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2B32D26A" w14:textId="7AB43628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8.14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57BEE8E6" w14:textId="76D97A81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1.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7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51F9A8D4" w14:textId="78B6B2D1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0.001</w:t>
            </w:r>
          </w:p>
        </w:tc>
      </w:tr>
      <w:tr w:rsidR="00EF71CB" w:rsidRPr="00EF71CB" w14:paraId="4163F33F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E8CA" w14:textId="1DEC4B11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6-103-D56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8067" w14:textId="7AEC9E50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5.7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9BED" w14:textId="1616B756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1.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A8E4" w14:textId="7DA3F05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0BD8" w14:textId="0F983646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7.4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522D2F37" w14:textId="681B3552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1.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7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2A793157" w14:textId="10571B15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666A0B7" w14:textId="029D3E1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7.25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2A30323F" w14:textId="103DABDD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1.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7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6046358" w14:textId="13F6F2FD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0.001</w:t>
            </w:r>
          </w:p>
        </w:tc>
      </w:tr>
      <w:tr w:rsidR="00EF71CB" w:rsidRPr="00EF71CB" w14:paraId="7DCC256D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A27E" w14:textId="105F6550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5-62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D8893" w14:textId="360D1C09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23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5035" w14:textId="59C4DB73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0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AF52A" w14:textId="21AFBF6C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0.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4C62" w14:textId="6B6A5F0A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08FB3CD2" w14:textId="6ACCFC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29590960" w14:textId="54FE488E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57C96D7B" w14:textId="690A650B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6579FE11" w14:textId="4ED33A0D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1414D215" w14:textId="1866E382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EF71CB" w:rsidRPr="00EF71CB" w14:paraId="2211D65C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E5EF" w14:textId="3E3F6919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55-6279-N56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C94F" w14:textId="7E1F677C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1.06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9A1D" w14:textId="0F74DA01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  <w:t>6.64</w:t>
            </w:r>
            <w:r w:rsidRPr="00EF71CB">
              <w:rPr>
                <w:rFonts w:eastAsia="微软雅黑"/>
                <w:sz w:val="20"/>
                <w:szCs w:val="20"/>
              </w:rPr>
              <w:t>×</w:t>
            </w: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3023" w14:textId="2676955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&lt;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943E" w14:textId="63FCCBB6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0A02ED16" w14:textId="741FEA31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  <w:vAlign w:val="center"/>
          </w:tcPr>
          <w:p w14:paraId="2D4E2150" w14:textId="07685B48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2960B602" w14:textId="3EDD4E81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386" w:type="dxa"/>
            <w:tcBorders>
              <w:left w:val="nil"/>
              <w:right w:val="nil"/>
            </w:tcBorders>
            <w:vAlign w:val="center"/>
          </w:tcPr>
          <w:p w14:paraId="7E332A30" w14:textId="4B197425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232" w:type="dxa"/>
            <w:tcBorders>
              <w:left w:val="nil"/>
              <w:right w:val="nil"/>
            </w:tcBorders>
            <w:vAlign w:val="center"/>
          </w:tcPr>
          <w:p w14:paraId="0BE66DE0" w14:textId="2A898A08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EF71CB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EF71CB" w:rsidRPr="00EF71CB" w14:paraId="271942E9" w14:textId="77777777" w:rsidTr="00551DA4">
        <w:trPr>
          <w:trHeight w:hRule="exact" w:val="575"/>
        </w:trPr>
        <w:tc>
          <w:tcPr>
            <w:tcW w:w="2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7557EE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BB413E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C2C40F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859CC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C9EBF4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26DF1CA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07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E1BFDA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3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89F680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3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8C239FB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3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E3735D6" w14:textId="77777777" w:rsidR="00EF71CB" w:rsidRPr="00EF71CB" w:rsidRDefault="00EF71CB" w:rsidP="00EF71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</w:tbl>
    <w:p w14:paraId="75FF2721" w14:textId="3151DE9D" w:rsidR="009204EC" w:rsidRPr="00AC0593" w:rsidRDefault="009204EC">
      <w:pPr>
        <w:rPr>
          <w:rFonts w:eastAsiaTheme="minorEastAsia" w:hint="eastAsia"/>
          <w:lang w:eastAsia="zh-CN"/>
        </w:rPr>
        <w:sectPr w:rsidR="009204EC" w:rsidRPr="00AC0593" w:rsidSect="00551DA4">
          <w:pgSz w:w="16838" w:h="23811" w:code="8"/>
          <w:pgMar w:top="1440" w:right="1800" w:bottom="1440" w:left="1800" w:header="720" w:footer="720" w:gutter="0"/>
          <w:cols w:space="425"/>
          <w:docGrid w:linePitch="360"/>
        </w:sectPr>
      </w:pPr>
    </w:p>
    <w:p w14:paraId="02D44F2C" w14:textId="77777777" w:rsidR="00CB461C" w:rsidRPr="00AC0593" w:rsidRDefault="00CB461C" w:rsidP="00F44F9C">
      <w:pPr>
        <w:rPr>
          <w:rFonts w:eastAsiaTheme="minorEastAsia" w:hint="eastAsia"/>
          <w:lang w:eastAsia="zh-CN"/>
        </w:rPr>
      </w:pPr>
    </w:p>
    <w:sectPr w:rsidR="00CB461C" w:rsidRPr="00AC0593" w:rsidSect="006864D3">
      <w:pgSz w:w="16838" w:h="11906" w:orient="landscape"/>
      <w:pgMar w:top="1440" w:right="3686" w:bottom="1440" w:left="368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00743" w14:textId="77777777" w:rsidR="005E0CC0" w:rsidRDefault="005E0CC0" w:rsidP="00170B14">
      <w:r>
        <w:separator/>
      </w:r>
    </w:p>
  </w:endnote>
  <w:endnote w:type="continuationSeparator" w:id="0">
    <w:p w14:paraId="302FFE0F" w14:textId="77777777" w:rsidR="005E0CC0" w:rsidRDefault="005E0CC0" w:rsidP="00170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FB4205" w14:textId="77777777" w:rsidR="005E0CC0" w:rsidRDefault="005E0CC0" w:rsidP="00170B14">
      <w:r>
        <w:separator/>
      </w:r>
    </w:p>
  </w:footnote>
  <w:footnote w:type="continuationSeparator" w:id="0">
    <w:p w14:paraId="4AFAE11B" w14:textId="77777777" w:rsidR="005E0CC0" w:rsidRDefault="005E0CC0" w:rsidP="00170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1698"/>
    <w:rsid w:val="0000027C"/>
    <w:rsid w:val="00082602"/>
    <w:rsid w:val="001674C5"/>
    <w:rsid w:val="00170B14"/>
    <w:rsid w:val="00172DA8"/>
    <w:rsid w:val="001C0ADD"/>
    <w:rsid w:val="001C1698"/>
    <w:rsid w:val="00260B3D"/>
    <w:rsid w:val="003730F8"/>
    <w:rsid w:val="00385810"/>
    <w:rsid w:val="003F2A9E"/>
    <w:rsid w:val="003F41FB"/>
    <w:rsid w:val="004229BF"/>
    <w:rsid w:val="00444CD9"/>
    <w:rsid w:val="00470E49"/>
    <w:rsid w:val="0048608F"/>
    <w:rsid w:val="004E720D"/>
    <w:rsid w:val="00523A6D"/>
    <w:rsid w:val="00551DA4"/>
    <w:rsid w:val="00562437"/>
    <w:rsid w:val="005D2301"/>
    <w:rsid w:val="005E0CC0"/>
    <w:rsid w:val="005E28BC"/>
    <w:rsid w:val="00621243"/>
    <w:rsid w:val="00621CD8"/>
    <w:rsid w:val="00631FC5"/>
    <w:rsid w:val="00644EBE"/>
    <w:rsid w:val="006864D3"/>
    <w:rsid w:val="00693C19"/>
    <w:rsid w:val="006F699B"/>
    <w:rsid w:val="00725E27"/>
    <w:rsid w:val="00734F0B"/>
    <w:rsid w:val="00753854"/>
    <w:rsid w:val="00775A60"/>
    <w:rsid w:val="00794475"/>
    <w:rsid w:val="007F12D2"/>
    <w:rsid w:val="009204EC"/>
    <w:rsid w:val="0093259D"/>
    <w:rsid w:val="009477A4"/>
    <w:rsid w:val="009520B4"/>
    <w:rsid w:val="009A10C2"/>
    <w:rsid w:val="009D4878"/>
    <w:rsid w:val="009F7D90"/>
    <w:rsid w:val="00A67950"/>
    <w:rsid w:val="00AC0593"/>
    <w:rsid w:val="00AD7ACF"/>
    <w:rsid w:val="00C25901"/>
    <w:rsid w:val="00C61028"/>
    <w:rsid w:val="00C7794F"/>
    <w:rsid w:val="00C822F6"/>
    <w:rsid w:val="00CB461C"/>
    <w:rsid w:val="00CD3BF1"/>
    <w:rsid w:val="00CE2521"/>
    <w:rsid w:val="00CE4D26"/>
    <w:rsid w:val="00D57CE8"/>
    <w:rsid w:val="00D86DBF"/>
    <w:rsid w:val="00E02FD2"/>
    <w:rsid w:val="00E61DF7"/>
    <w:rsid w:val="00E924BE"/>
    <w:rsid w:val="00EC2730"/>
    <w:rsid w:val="00EF71CB"/>
    <w:rsid w:val="00F44F9C"/>
    <w:rsid w:val="00F53C61"/>
    <w:rsid w:val="00F73804"/>
    <w:rsid w:val="00FD18F8"/>
    <w:rsid w:val="00FD7048"/>
    <w:rsid w:val="00FE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616ABC"/>
  <w15:docId w15:val="{2F1CF140-B45C-4475-816B-E4414C11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C16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宋体" w:hAnsi="Times New Roman" w:cs="Times New Roman"/>
      <w:kern w:val="0"/>
      <w:sz w:val="24"/>
      <w:szCs w:val="24"/>
      <w:bdr w:val="nil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C169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C1698"/>
    <w:rPr>
      <w:color w:val="954F72"/>
      <w:u w:val="single"/>
    </w:rPr>
  </w:style>
  <w:style w:type="paragraph" w:customStyle="1" w:styleId="msonormal0">
    <w:name w:val="msonormal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bdr w:val="none" w:sz="0" w:space="0" w:color="auto"/>
      <w:lang w:eastAsia="zh-CN"/>
    </w:rPr>
  </w:style>
  <w:style w:type="paragraph" w:customStyle="1" w:styleId="font5">
    <w:name w:val="font5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等线" w:eastAsia="等线" w:hAnsi="等线" w:cs="宋体"/>
      <w:sz w:val="18"/>
      <w:szCs w:val="18"/>
      <w:bdr w:val="none" w:sz="0" w:space="0" w:color="auto"/>
      <w:lang w:eastAsia="zh-CN"/>
    </w:rPr>
  </w:style>
  <w:style w:type="paragraph" w:customStyle="1" w:styleId="font6">
    <w:name w:val="font6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等线" w:eastAsia="等线" w:hAnsi="等线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font7">
    <w:name w:val="font7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font8">
    <w:name w:val="font8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i/>
      <w:iCs/>
      <w:color w:val="000000"/>
      <w:sz w:val="20"/>
      <w:szCs w:val="20"/>
      <w:bdr w:val="none" w:sz="0" w:space="0" w:color="auto"/>
      <w:lang w:eastAsia="zh-CN"/>
    </w:rPr>
  </w:style>
  <w:style w:type="paragraph" w:customStyle="1" w:styleId="font9">
    <w:name w:val="font9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font10">
    <w:name w:val="font10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font11">
    <w:name w:val="font11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Symbol" w:hAnsi="Symbol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font12">
    <w:name w:val="font12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等线" w:eastAsia="等线" w:hAnsi="等线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65">
    <w:name w:val="xl65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bdr w:val="none" w:sz="0" w:space="0" w:color="auto"/>
      <w:lang w:eastAsia="zh-CN"/>
    </w:rPr>
  </w:style>
  <w:style w:type="paragraph" w:customStyle="1" w:styleId="xl66">
    <w:name w:val="xl66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i/>
      <w:iCs/>
      <w:color w:val="000000"/>
      <w:sz w:val="20"/>
      <w:szCs w:val="20"/>
      <w:bdr w:val="none" w:sz="0" w:space="0" w:color="auto"/>
      <w:lang w:eastAsia="zh-CN"/>
    </w:rPr>
  </w:style>
  <w:style w:type="paragraph" w:customStyle="1" w:styleId="xl67">
    <w:name w:val="xl67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i/>
      <w:iCs/>
      <w:color w:val="000000"/>
      <w:sz w:val="20"/>
      <w:szCs w:val="20"/>
      <w:bdr w:val="none" w:sz="0" w:space="0" w:color="auto"/>
      <w:lang w:eastAsia="zh-CN"/>
    </w:rPr>
  </w:style>
  <w:style w:type="paragraph" w:customStyle="1" w:styleId="xl68">
    <w:name w:val="xl68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69">
    <w:name w:val="xl69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70">
    <w:name w:val="xl70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71">
    <w:name w:val="xl71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xl72">
    <w:name w:val="xl72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73">
    <w:name w:val="xl73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74">
    <w:name w:val="xl74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75">
    <w:name w:val="xl75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color w:val="000000"/>
      <w:sz w:val="20"/>
      <w:szCs w:val="20"/>
      <w:bdr w:val="none" w:sz="0" w:space="0" w:color="auto"/>
      <w:lang w:eastAsia="zh-CN"/>
    </w:rPr>
  </w:style>
  <w:style w:type="paragraph" w:customStyle="1" w:styleId="xl76">
    <w:name w:val="xl76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77">
    <w:name w:val="xl77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78">
    <w:name w:val="xl78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jc w:val="center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xl79">
    <w:name w:val="xl79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80">
    <w:name w:val="xl80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81">
    <w:name w:val="xl81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82">
    <w:name w:val="xl82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83">
    <w:name w:val="xl83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84">
    <w:name w:val="xl84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xl85">
    <w:name w:val="xl85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86">
    <w:name w:val="xl86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styleId="a5">
    <w:name w:val="header"/>
    <w:basedOn w:val="a"/>
    <w:link w:val="a6"/>
    <w:uiPriority w:val="99"/>
    <w:unhideWhenUsed/>
    <w:rsid w:val="001C1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1698"/>
    <w:rPr>
      <w:rFonts w:ascii="Times New Roman" w:eastAsia="宋体" w:hAnsi="Times New Roman" w:cs="Times New Roman"/>
      <w:kern w:val="0"/>
      <w:sz w:val="18"/>
      <w:szCs w:val="18"/>
      <w:bdr w:val="nil"/>
      <w:lang w:eastAsia="ja-JP"/>
    </w:rPr>
  </w:style>
  <w:style w:type="paragraph" w:styleId="a7">
    <w:name w:val="footer"/>
    <w:basedOn w:val="a"/>
    <w:link w:val="a8"/>
    <w:uiPriority w:val="99"/>
    <w:unhideWhenUsed/>
    <w:rsid w:val="001C16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1698"/>
    <w:rPr>
      <w:rFonts w:ascii="Times New Roman" w:eastAsia="宋体" w:hAnsi="Times New Roman" w:cs="Times New Roman"/>
      <w:kern w:val="0"/>
      <w:sz w:val="18"/>
      <w:szCs w:val="18"/>
      <w:bdr w:val="ni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52529-FCE9-4B71-98CC-2E7DA7D0F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2</Pages>
  <Words>194</Words>
  <Characters>939</Characters>
  <Application>Microsoft Office Word</Application>
  <DocSecurity>0</DocSecurity>
  <Lines>187</Lines>
  <Paragraphs>188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he</dc:creator>
  <cp:keywords/>
  <dc:description/>
  <cp:lastModifiedBy>Wicky DENG</cp:lastModifiedBy>
  <cp:revision>9</cp:revision>
  <dcterms:created xsi:type="dcterms:W3CDTF">2024-02-19T07:43:00Z</dcterms:created>
  <dcterms:modified xsi:type="dcterms:W3CDTF">2024-07-08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b22827b25baee9ef120fc98c5c4708cd875808c645e1dad52a79161a1c435b</vt:lpwstr>
  </property>
</Properties>
</file>